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E5C" w:rsidRPr="006C0EC6" w:rsidRDefault="00B17E5C" w:rsidP="00B17E5C">
      <w:pPr>
        <w:spacing w:line="480" w:lineRule="auto"/>
        <w:rPr>
          <w:rFonts w:ascii="Arial" w:hAnsi="Arial" w:cs="Arial"/>
          <w:b/>
          <w:sz w:val="22"/>
        </w:rPr>
      </w:pPr>
      <w:r w:rsidRPr="006C0EC6">
        <w:rPr>
          <w:rFonts w:ascii="Arial" w:hAnsi="Arial" w:cs="Arial"/>
          <w:b/>
          <w:sz w:val="22"/>
        </w:rPr>
        <w:t>S1 Table. The core T6SS ORFs in the genome of EHEC strain EDL933.</w:t>
      </w:r>
    </w:p>
    <w:tbl>
      <w:tblPr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1133"/>
        <w:gridCol w:w="2369"/>
        <w:gridCol w:w="1372"/>
        <w:gridCol w:w="2925"/>
      </w:tblGrid>
      <w:tr w:rsidR="00B17E5C" w:rsidRPr="006C0EC6" w:rsidTr="004B1A13">
        <w:trPr>
          <w:trHeight w:val="197"/>
        </w:trPr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bCs/>
                <w:sz w:val="20"/>
              </w:rPr>
              <w:t>ORF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bCs/>
                <w:sz w:val="20"/>
              </w:rPr>
              <w:t>COG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bCs/>
                <w:sz w:val="20"/>
              </w:rPr>
              <w:t>Annotatio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bCs/>
                <w:sz w:val="20"/>
              </w:rPr>
              <w:t>Localization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bCs/>
                <w:sz w:val="20"/>
              </w:rPr>
              <w:t>Putative function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4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157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Hcp family protei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ffector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pA-related N-termi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ssential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cmF/VasK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ssential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pA-related N-termi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ssential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pA-related N-termi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ssential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VasH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ssential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05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lp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ATPase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4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DotU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ell attachment site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VgrE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protein VCA0114 family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SciN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T6SS </w:t>
            </w:r>
            <w:r w:rsidRPr="006C0EC6">
              <w:rPr>
                <w:rFonts w:ascii="Arial" w:hAnsi="Arial" w:cs="Arial"/>
                <w:sz w:val="20"/>
                <w:lang w:val="fr-FR"/>
              </w:rPr>
              <w:t>lipoprotein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4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FHA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FHA domain protein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VasA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I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ssential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gp25 like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related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Hcp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ffector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Hcp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effector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  <w:lang w:val="fr-FR"/>
              </w:rPr>
              <w:t>VgrG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Vgr family protein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R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Recombination hot spot </w:t>
            </w:r>
            <w:r w:rsidRPr="006C0EC6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>elements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  <w:lang w:val="fr-FR"/>
              </w:rPr>
              <w:t>VgrG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Vgr family protein</w:t>
            </w:r>
          </w:p>
        </w:tc>
      </w:tr>
      <w:tr w:rsidR="00B17E5C" w:rsidRPr="006C0EC6" w:rsidTr="004B1A13">
        <w:trPr>
          <w:trHeight w:val="57"/>
        </w:trPr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z22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COG35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  <w:lang w:val="fr-FR"/>
              </w:rPr>
              <w:t>VgrE 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O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17E5C" w:rsidRPr="006C0EC6" w:rsidRDefault="00B17E5C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6SS Vgr family protein</w:t>
            </w:r>
          </w:p>
        </w:tc>
      </w:tr>
    </w:tbl>
    <w:p w:rsidR="00E07EE7" w:rsidRDefault="00E07EE7">
      <w:bookmarkStart w:id="0" w:name="_GoBack"/>
      <w:bookmarkEnd w:id="0"/>
    </w:p>
    <w:sectPr w:rsidR="00E07E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07C" w:rsidRDefault="002D707C" w:rsidP="00B17E5C">
      <w:pPr>
        <w:spacing w:line="240" w:lineRule="auto"/>
      </w:pPr>
      <w:r>
        <w:separator/>
      </w:r>
    </w:p>
  </w:endnote>
  <w:endnote w:type="continuationSeparator" w:id="0">
    <w:p w:rsidR="002D707C" w:rsidRDefault="002D707C" w:rsidP="00B17E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07C" w:rsidRDefault="002D707C" w:rsidP="00B17E5C">
      <w:pPr>
        <w:spacing w:line="240" w:lineRule="auto"/>
      </w:pPr>
      <w:r>
        <w:separator/>
      </w:r>
    </w:p>
  </w:footnote>
  <w:footnote w:type="continuationSeparator" w:id="0">
    <w:p w:rsidR="002D707C" w:rsidRDefault="002D707C" w:rsidP="00B17E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BB"/>
    <w:rsid w:val="002D707C"/>
    <w:rsid w:val="00B17E5C"/>
    <w:rsid w:val="00CB20BB"/>
    <w:rsid w:val="00E0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E5C"/>
    <w:pPr>
      <w:widowControl w:val="0"/>
      <w:adjustRightInd w:val="0"/>
      <w:spacing w:after="0" w:line="312" w:lineRule="atLeast"/>
      <w:jc w:val="both"/>
      <w:textAlignment w:val="baseline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E5C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B17E5C"/>
  </w:style>
  <w:style w:type="paragraph" w:styleId="a4">
    <w:name w:val="footer"/>
    <w:basedOn w:val="a"/>
    <w:link w:val="Char0"/>
    <w:uiPriority w:val="99"/>
    <w:unhideWhenUsed/>
    <w:rsid w:val="00B17E5C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B17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E5C"/>
    <w:pPr>
      <w:widowControl w:val="0"/>
      <w:adjustRightInd w:val="0"/>
      <w:spacing w:after="0" w:line="312" w:lineRule="atLeast"/>
      <w:jc w:val="both"/>
      <w:textAlignment w:val="baseline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E5C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B17E5C"/>
  </w:style>
  <w:style w:type="paragraph" w:styleId="a4">
    <w:name w:val="footer"/>
    <w:basedOn w:val="a"/>
    <w:link w:val="Char0"/>
    <w:uiPriority w:val="99"/>
    <w:unhideWhenUsed/>
    <w:rsid w:val="00B17E5C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B1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>wbs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s</dc:creator>
  <cp:keywords/>
  <dc:description/>
  <cp:lastModifiedBy>wbs</cp:lastModifiedBy>
  <cp:revision>2</cp:revision>
  <dcterms:created xsi:type="dcterms:W3CDTF">2017-03-01T13:59:00Z</dcterms:created>
  <dcterms:modified xsi:type="dcterms:W3CDTF">2017-03-01T14:00:00Z</dcterms:modified>
</cp:coreProperties>
</file>